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D6AD4" w14:textId="4A6434CF" w:rsidR="008C678C" w:rsidRDefault="00B402ED" w:rsidP="00B402ED">
      <w:pPr>
        <w:jc w:val="center"/>
      </w:pPr>
      <w:r>
        <w:rPr>
          <w:noProof/>
        </w:rPr>
        <w:drawing>
          <wp:inline distT="0" distB="0" distL="0" distR="0" wp14:anchorId="0D40934D" wp14:editId="48ED3C7C">
            <wp:extent cx="3417684" cy="27249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21" r="25329"/>
                    <a:stretch/>
                  </pic:blipFill>
                  <pic:spPr bwMode="auto">
                    <a:xfrm>
                      <a:off x="0" y="0"/>
                      <a:ext cx="3420474" cy="2727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C1ACAB" w14:textId="77777777" w:rsidR="00AF19E8" w:rsidRDefault="00B402ED" w:rsidP="00DB7CCF">
      <w:pPr>
        <w:sectPr w:rsidR="00AF19E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402ED">
        <w:t>Supplementary Figure 1</w:t>
      </w:r>
      <w:r>
        <w:rPr>
          <w:rFonts w:hint="eastAsia"/>
        </w:rPr>
        <w:t>:</w:t>
      </w:r>
      <w:r w:rsidR="00D85886" w:rsidRPr="00D85886">
        <w:t xml:space="preserve"> </w:t>
      </w:r>
      <w:r w:rsidR="00954313">
        <w:t>Protein-protein</w:t>
      </w:r>
      <w:r w:rsidR="00D85886" w:rsidRPr="00D85886">
        <w:t xml:space="preserve"> interaction networks of the </w:t>
      </w:r>
      <w:r w:rsidR="00954313">
        <w:t xml:space="preserve">cis-only </w:t>
      </w:r>
      <w:r w:rsidR="00DB7CCF" w:rsidRPr="00DB7CCF">
        <w:t>Mendelian randomization</w:t>
      </w:r>
      <w:r w:rsidR="00D85886" w:rsidRPr="00D85886">
        <w:t>-prioritized proteins</w:t>
      </w:r>
      <w:r w:rsidR="00954313">
        <w:t>.</w:t>
      </w:r>
    </w:p>
    <w:p w14:paraId="5C9EC3F6" w14:textId="1803CB85" w:rsidR="00B402ED" w:rsidRDefault="00B402ED" w:rsidP="00B402ED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4D070AF0" wp14:editId="49BAA2C9">
            <wp:extent cx="3404103" cy="278497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06" r="20350"/>
                    <a:stretch/>
                  </pic:blipFill>
                  <pic:spPr bwMode="auto">
                    <a:xfrm>
                      <a:off x="0" y="0"/>
                      <a:ext cx="3404270" cy="2785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A36044" w14:textId="023497B5" w:rsidR="00B402ED" w:rsidRPr="00954313" w:rsidRDefault="00B402ED" w:rsidP="00DB7CCF">
      <w:r w:rsidRPr="00B402ED">
        <w:t xml:space="preserve">Supplementary Figure </w:t>
      </w:r>
      <w:r>
        <w:t xml:space="preserve">2: </w:t>
      </w:r>
      <w:r w:rsidR="00954313" w:rsidRPr="00954313">
        <w:t>Protein-protein interaction networks of the cis</w:t>
      </w:r>
      <w:r w:rsidR="00954313">
        <w:t>/trans</w:t>
      </w:r>
      <w:r w:rsidR="00954313" w:rsidRPr="00954313">
        <w:t xml:space="preserve"> </w:t>
      </w:r>
      <w:r w:rsidR="00DB7CCF" w:rsidRPr="00DB7CCF">
        <w:t>Mendelian randomization</w:t>
      </w:r>
      <w:r w:rsidR="00954313" w:rsidRPr="00954313">
        <w:t>-prioritized proteins.</w:t>
      </w:r>
    </w:p>
    <w:p w14:paraId="2BF0634A" w14:textId="30F5C187" w:rsidR="00B402ED" w:rsidRPr="00954313" w:rsidRDefault="00B402ED" w:rsidP="00B402ED"/>
    <w:p w14:paraId="0BBE711B" w14:textId="38966763" w:rsidR="00D85886" w:rsidRDefault="00D85886" w:rsidP="00DB7CCF"/>
    <w:sectPr w:rsidR="00D85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654"/>
    <w:rsid w:val="000049FF"/>
    <w:rsid w:val="001A32D8"/>
    <w:rsid w:val="002507B4"/>
    <w:rsid w:val="006D53AD"/>
    <w:rsid w:val="00853D88"/>
    <w:rsid w:val="008C678C"/>
    <w:rsid w:val="00954313"/>
    <w:rsid w:val="009B3677"/>
    <w:rsid w:val="00AF19E8"/>
    <w:rsid w:val="00B402ED"/>
    <w:rsid w:val="00C077E9"/>
    <w:rsid w:val="00D85886"/>
    <w:rsid w:val="00DB7CCF"/>
    <w:rsid w:val="00F70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36338B"/>
  <w15:chartTrackingRefBased/>
  <w15:docId w15:val="{91CE0120-09A8-403C-A598-47580D68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7</Words>
  <Characters>226</Characters>
  <Application>Microsoft Office Word</Application>
  <DocSecurity>0</DocSecurity>
  <Lines>7</Lines>
  <Paragraphs>2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Ziyuan</dc:creator>
  <cp:keywords/>
  <dc:description/>
  <cp:lastModifiedBy>Ziyuan Shen</cp:lastModifiedBy>
  <cp:revision>8</cp:revision>
  <dcterms:created xsi:type="dcterms:W3CDTF">2024-06-23T04:41:00Z</dcterms:created>
  <dcterms:modified xsi:type="dcterms:W3CDTF">2025-12-08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278c67a9c012586f7a7e24ca96086f7d33f941876e4d5d57bff2d4a395dcdd</vt:lpwstr>
  </property>
</Properties>
</file>